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1735" w:rsidRPr="00741735" w:rsidRDefault="00741735" w:rsidP="00741735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41735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Supplement:</w:t>
      </w:r>
    </w:p>
    <w:p w:rsidR="00741735" w:rsidRPr="00741735" w:rsidRDefault="00741735" w:rsidP="00741735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41735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Bi-directional Sanger re-sequencing (primers: UCP3 F 5’-CCCTCCTGGGTAAGGAAGAG-3’; UCP3 R 5’-ACTAGCCCCTCCTTCCATGT-3’; chr11: 73,717,911 - 73,718,260, 350 bps) of the homologous </w:t>
      </w:r>
      <w:r w:rsidRPr="00741735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n-GB"/>
        </w:rPr>
        <w:t>UCP3</w:t>
      </w:r>
      <w:r w:rsidRPr="00741735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regulatory element (chr11: 73,718,021 - 73,718,037) in 95 extremely obese children and adolescents and 96 underweight adult controls did not reveal a sequence variation in the DR SP element region. A non-synonymous SNP in </w:t>
      </w:r>
      <w:r w:rsidRPr="00741735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n-GB"/>
        </w:rPr>
        <w:t>UCP3</w:t>
      </w:r>
      <w:r w:rsidRPr="00741735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33 bps downstream of the regulatory element (rs8179180, Val9Met) was the only variant detected in the analyzed fragment. The minor allele frequencies were low in both cases (0.53%) and controls (1%).</w:t>
      </w:r>
    </w:p>
    <w:p w:rsidR="00741735" w:rsidRPr="00741735" w:rsidRDefault="00741735" w:rsidP="0074173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41735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 </w:t>
      </w:r>
    </w:p>
    <w:p w:rsidR="00741735" w:rsidRPr="00741735" w:rsidRDefault="00741735" w:rsidP="0074173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41735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 </w:t>
      </w:r>
    </w:p>
    <w:p w:rsidR="00741735" w:rsidRDefault="00741735"/>
    <w:p w:rsidR="00741735" w:rsidRDefault="00741735"/>
    <w:bookmarkStart w:id="0" w:name="_GoBack"/>
    <w:bookmarkEnd w:id="0"/>
    <w:p w:rsidR="00070DD3" w:rsidRDefault="00741735">
      <w:r>
        <w:rPr>
          <w:rFonts w:ascii="Calibri" w:hAnsi="Calibri"/>
          <w:noProof/>
          <w:lang w:val="en-US"/>
        </w:rPr>
        <w:fldChar w:fldCharType="begin"/>
      </w:r>
      <w:r>
        <w:instrText xml:space="preserve"> ADDIN EN.REFLIST </w:instrText>
      </w:r>
      <w:r>
        <w:rPr>
          <w:rFonts w:ascii="Calibri" w:hAnsi="Calibri"/>
          <w:noProof/>
          <w:lang w:val="en-US"/>
        </w:rPr>
        <w:fldChar w:fldCharType="separate"/>
      </w:r>
      <w:r>
        <w:fldChar w:fldCharType="end"/>
      </w:r>
    </w:p>
    <w:sectPr w:rsidR="00070D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999v9f92tdppvew9t8vs2ti0fx5efwzzp5r&quot;&gt;PhD Thesis&lt;record-ids&gt;&lt;item&gt;93&lt;/item&gt;&lt;/record-ids&gt;&lt;/item&gt;&lt;/Libraries&gt;"/>
  </w:docVars>
  <w:rsids>
    <w:rsidRoot w:val="00741735"/>
    <w:rsid w:val="002F3A4F"/>
    <w:rsid w:val="00381E4F"/>
    <w:rsid w:val="00406B98"/>
    <w:rsid w:val="004C76EB"/>
    <w:rsid w:val="006D0D14"/>
    <w:rsid w:val="00741735"/>
    <w:rsid w:val="00CF175F"/>
    <w:rsid w:val="00E40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74173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4173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4173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741735"/>
    <w:rPr>
      <w:rFonts w:ascii="Calibri" w:hAnsi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74173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74173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4173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4173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741735"/>
    <w:rPr>
      <w:rFonts w:ascii="Calibri" w:hAnsi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74173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282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13-09-29T15:14:00Z</dcterms:created>
  <dcterms:modified xsi:type="dcterms:W3CDTF">2013-10-24T10:41:00Z</dcterms:modified>
</cp:coreProperties>
</file>